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3B459" w14:textId="77777777" w:rsidR="00353D3C" w:rsidRPr="007F3581" w:rsidRDefault="00353D3C" w:rsidP="00353D3C">
      <w:pPr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r w:rsidRPr="007F3581">
        <w:rPr>
          <w:rFonts w:ascii="Times New Roman" w:hAnsi="Times New Roman"/>
          <w:b/>
          <w:bCs/>
          <w:sz w:val="24"/>
          <w:szCs w:val="24"/>
          <w:lang w:val="en-GB"/>
        </w:rPr>
        <w:t>Additional file A. Questions in the developed ILRA questionnaire.</w:t>
      </w:r>
    </w:p>
    <w:tbl>
      <w:tblPr>
        <w:tblW w:w="79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252"/>
        <w:gridCol w:w="2835"/>
        <w:gridCol w:w="1701"/>
      </w:tblGrid>
      <w:tr w:rsidR="00353D3C" w:rsidRPr="007F3581" w14:paraId="3B562DBD" w14:textId="77777777" w:rsidTr="00A54FF2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738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Biocheck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E60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71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Ques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E80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ependencies</w:t>
            </w:r>
          </w:p>
        </w:tc>
      </w:tr>
      <w:tr w:rsidR="00353D3C" w:rsidRPr="007F3581" w14:paraId="5D73FD33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7E8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C. Feed and water</w:t>
            </w:r>
          </w:p>
        </w:tc>
      </w:tr>
      <w:tr w:rsidR="00353D3C" w:rsidRPr="00DF40C3" w14:paraId="2B8C1AC1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669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E941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80_is_auto_drink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F8C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n automated water delivery syste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8E6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69F65846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1D6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4CB1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81_water_sour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0322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is the source of drinking water for chicken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B9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3EBCC686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D0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4086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82_is_treated_h2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2F1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water used for the chickens treated for the bird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107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635C732B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C5B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6DEC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83_h2o_treat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CEFD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do you use in the treatmen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DB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82</w:t>
            </w:r>
          </w:p>
        </w:tc>
      </w:tr>
      <w:tr w:rsidR="00353D3C" w:rsidRPr="00DF40C3" w14:paraId="7B4D1CC9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1BF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1A1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31q287_feed_sto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FB1B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ere do you store the fee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718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610B6CE8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35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4C0B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31q287_feed_store_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70F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ere do you store the feed other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6B5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287</w:t>
            </w:r>
          </w:p>
        </w:tc>
      </w:tr>
      <w:tr w:rsidR="00353D3C" w:rsidRPr="00DF40C3" w14:paraId="1B5E44B3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DAD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267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31q288_store_flo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D52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do you store the fee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D83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2F9F3AA5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44C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106D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31q289_is_store_seal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642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the feed/concentrate storage rooms (areas) completely sealed against water, birds and vermi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13E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3F15CDE5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887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. Removal of manure and carcasses </w:t>
            </w:r>
          </w:p>
        </w:tc>
      </w:tr>
      <w:tr w:rsidR="00353D3C" w:rsidRPr="00DF40C3" w14:paraId="0FBD3C63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A3A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B393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3_is_sep_area4carcas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F2DB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separate area (outside chicken house) to store carcasses (dead bird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EB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73482E3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61E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1CC4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4_is_see_carcass_ar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5B97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sk to see the carcass storage area. Are you able to see i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307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3</w:t>
            </w:r>
          </w:p>
        </w:tc>
      </w:tr>
      <w:tr w:rsidR="00353D3C" w:rsidRPr="007F3581" w14:paraId="5EDEBBD8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6D1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2C9E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5_is_carcass_area_protec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92FE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carcass storage area protected from vermin, cats and/or dog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DAE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3</w:t>
            </w:r>
          </w:p>
        </w:tc>
      </w:tr>
      <w:tr w:rsidR="00353D3C" w:rsidRPr="007F3581" w14:paraId="22509D5F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301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6243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6_carcass_clean_measur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9221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take any measures to keep the carcass storage area cl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5FD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3</w:t>
            </w:r>
          </w:p>
        </w:tc>
      </w:tr>
      <w:tr w:rsidR="00353D3C" w:rsidRPr="007F3581" w14:paraId="40B79954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CA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6AD4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7_freq_carcass_clean_measur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192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often do you take these measur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1A7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3</w:t>
            </w:r>
          </w:p>
        </w:tc>
      </w:tr>
      <w:tr w:rsidR="00353D3C" w:rsidRPr="007F3581" w14:paraId="388C4382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11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B08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9q128_freq_carcass_disinfec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FC66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carcass storage space/area cleaned and disinfected after each 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CFA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3</w:t>
            </w:r>
          </w:p>
        </w:tc>
      </w:tr>
      <w:tr w:rsidR="00353D3C" w:rsidRPr="007F3581" w14:paraId="30719777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9AE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E. Visitors and farmworkers </w:t>
            </w:r>
          </w:p>
        </w:tc>
      </w:tr>
      <w:tr w:rsidR="00353D3C" w:rsidRPr="00DF40C3" w14:paraId="2E2D9A0E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7A5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E015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5_is_foot_ba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761F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disinfection foot bath at the entrance of the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35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78BD3970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DD0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C575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6_is_used_footba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FD57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footbath currently in use/functional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F6F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85</w:t>
            </w:r>
          </w:p>
        </w:tc>
      </w:tr>
      <w:tr w:rsidR="00353D3C" w:rsidRPr="007F3581" w14:paraId="239E46AF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7F3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B233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7_footbath_disinfec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40AC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ich disinfectant do you 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DE9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85</w:t>
            </w:r>
          </w:p>
        </w:tc>
      </w:tr>
      <w:tr w:rsidR="00353D3C" w:rsidRPr="007F3581" w14:paraId="4445735C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7CC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1593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8_footbath_disinfectant_chan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7C5E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often do you change the flui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261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85</w:t>
            </w:r>
          </w:p>
        </w:tc>
      </w:tr>
      <w:tr w:rsidR="00353D3C" w:rsidRPr="00DF40C3" w14:paraId="5BE8F008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7F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B420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06_measures_against_xtransf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09FD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take any measures to ensure workers who enter the poultry house do not transfer any disease to the poultry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F0A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419E7F8F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4EC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4FDE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07_is_show_handwas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CF17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farmer able to show you a handwashing fac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243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4AD3B84B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724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0C1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08_is_show_disinfec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6E4B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you able to observe the disinfectan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359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0C33A2C6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D1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0542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09_is_wear_p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9581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employees required to wear specific clothing  before they are allowed to enter the poultry hou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18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53BED47D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45C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9671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0_is_workers_wash_hands_b4_en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5A77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farm employees have to wash and disinfect their hands before they are allowed to enter the poultry hou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C1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3A8DC6D9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9D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CFCE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1_is_workers_keep_poul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6F3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there any employees who also keep poultry or any other type of bird at their own hom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BB8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7408F9D4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364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BAD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2_is_workers_work_elsewhe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40EA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there any employees who also work on other poultry farm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4E3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69B4E5A7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2B2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5822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3_is_entry_by_oth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F368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non-farm personnel (such as traders or veterinarians) sometimes enter the poultry hou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F9B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60AB4D8F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216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CDE7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4_is_visitor_entry_protoc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FF6C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have specific procedures in place in case a visitor must enter the poultry hou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8E2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48415BFA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46A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2FCD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5_entry_protoc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95F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are the specific procedures in place in case a visitor must enter the poultry hou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B28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5ABAA7BA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607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C46A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7q115_entry_protocol_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EFA5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are the specific procedures in place in case a visitor must enter the poultry houses other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42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15</w:t>
            </w:r>
          </w:p>
        </w:tc>
      </w:tr>
      <w:tr w:rsidR="00353D3C" w:rsidRPr="00DF40C3" w14:paraId="2B68F173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806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G. Infrastructure and biological vectors </w:t>
            </w:r>
          </w:p>
        </w:tc>
      </w:tr>
      <w:tr w:rsidR="00353D3C" w:rsidRPr="00DF40C3" w14:paraId="20B5B40D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9B6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E657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76_housing_ty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82B9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are the chickens house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4F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2FB5A1EC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12A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E99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4_is_fenc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6F3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farm fenced externally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D6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267D5D98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B2E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FFE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17_is_wild_birds_en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BC1B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Can wild birds enter the poultry ho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60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5EA835FE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552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B973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18_is_seen_wild_bir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7E2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ave you ever seen wild birds in the poultry ho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9D5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17</w:t>
            </w:r>
          </w:p>
        </w:tc>
      </w:tr>
      <w:tr w:rsidR="00353D3C" w:rsidRPr="00DF40C3" w14:paraId="6CBD012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3DF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289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19_freq_vermin_probl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A0C3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vermin (rats, mice etc) considered a problem on the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6E0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18F2D1F9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BEB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D1C1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20_is_pe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C448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there pets (dogs and cats) on the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72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22F380D0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FD8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3BCC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21_is_pets_access_coo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DA92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Can the pets access the poultry ho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4A5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0</w:t>
            </w:r>
          </w:p>
        </w:tc>
      </w:tr>
      <w:tr w:rsidR="00353D3C" w:rsidRPr="00DF40C3" w14:paraId="43E47B22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6E8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AD98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22_is_backyard_chicke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82D2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“backyard” chickens also kept on the farm premi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A0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5F67A790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31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H. Location of the farm </w:t>
            </w:r>
          </w:p>
        </w:tc>
      </w:tr>
      <w:tr w:rsidR="00353D3C" w:rsidRPr="00DF40C3" w14:paraId="40E2FAF2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253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48A0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8q116_distance2near_far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FAFE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is the approximate distance to the nearest neighbouring poultry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20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520905EC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F60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I. Disease management</w:t>
            </w:r>
          </w:p>
        </w:tc>
      </w:tr>
      <w:tr w:rsidR="00353D3C" w:rsidRPr="00DF40C3" w14:paraId="3DA72EF0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073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036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79_avg_no_coo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65D4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On average, how many birds can be housed in each room/coop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9AE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054C2C3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8EA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E1C0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20q129_is_sep_area4diseas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5ED3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separate area for diseased bird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4B6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65396966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2A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A4B7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20q130_is_see_diseased_are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F08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you able to see the area for diseased bird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D5F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9</w:t>
            </w:r>
          </w:p>
        </w:tc>
      </w:tr>
      <w:tr w:rsidR="00353D3C" w:rsidRPr="007F3581" w14:paraId="5B018D58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48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8AC9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20q131_diseased_area_clean_measur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339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take any measures to keep area for diseased birds cl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AD1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9</w:t>
            </w:r>
          </w:p>
        </w:tc>
      </w:tr>
      <w:tr w:rsidR="00353D3C" w:rsidRPr="007F3581" w14:paraId="09F76453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4D1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19F2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20q132_freq_disease_clean_meas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37F6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often do you normally take measures to keep area for diseased birds cl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2D6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29</w:t>
            </w:r>
          </w:p>
        </w:tc>
      </w:tr>
      <w:tr w:rsidR="00353D3C" w:rsidRPr="007F3581" w14:paraId="43E5FD83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0B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J. Cleaning and disinfection </w:t>
            </w:r>
          </w:p>
        </w:tc>
      </w:tr>
      <w:tr w:rsidR="00353D3C" w:rsidRPr="00DF40C3" w14:paraId="69763106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642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D222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4q89_is_veh_ba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3F5A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re vehicle disinfection baths(channels) available at the entrance of the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E0F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53D0E660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AB3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C365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3_is_coop_footba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A8C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foot bath at the entrance of each chicken coop/ho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064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36DEB8A2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22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4335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4_is_used_coopba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2C4B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 Is this footbath in use/functional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2D4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7F3581" w14:paraId="13950B1A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E42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6D36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5_is_same_disinfec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926C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use the same disinfectant as is the entrance footbath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877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7F3581" w14:paraId="1F64D836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09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2571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6_coop_disinfec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387E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ich one do you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F5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7F3581" w14:paraId="4619ED2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4DA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B1D8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7_freq_coop_disinfe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92C8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often do you change this disinfectan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C28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7F3581" w14:paraId="3C5A666D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631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4F0C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7a_is_disinf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B52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the workers disinfect before they enter the poultry hous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194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7F3581" w14:paraId="1F98FB1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2ED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93C9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5q97b_disinfec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5D13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What do they use when disinfecting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B71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3</w:t>
            </w:r>
          </w:p>
        </w:tc>
      </w:tr>
      <w:tr w:rsidR="00353D3C" w:rsidRPr="00DF40C3" w14:paraId="3A83FCDC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E77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7DD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0_is_drinkers_clean_protoc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80B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protocol for the cleaning and disinfection of drinkers after each production cycl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E3B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091A7C7A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6C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67F8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1_is_feeders_clean_protoc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7AA39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re a protocol for the cleaning and disinfection of feeders after each production cycl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256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1537499B" w14:textId="77777777" w:rsidTr="00A54FF2">
        <w:trPr>
          <w:trHeight w:val="6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86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8A94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2_check_disinfection_outc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37C7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check whether  your disinfection process actually works (the efficiency) after each production cycl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890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311285D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690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DAB8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3_resting_perio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94BE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long (in days) is the resting period between production cycl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C72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6395E304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DB40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BF9C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4_clean_feed_sto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CEE5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Do you take any measures to keep the feed storage area cl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DB1F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1472956E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05D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45763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105_freq_clean_feedsto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9269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often do you normally do thi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30F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104</w:t>
            </w:r>
          </w:p>
        </w:tc>
      </w:tr>
      <w:tr w:rsidR="00353D3C" w:rsidRPr="00DF40C3" w14:paraId="3E75A072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FB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CEBA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98_is_farm_divi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941E8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Is the farm divided into clean and dirty area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2BC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05311E9D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0FA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961A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99_clean_coo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955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do you clean your poultry house after a flock is s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E0E2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7F3581" w14:paraId="5BBF5DCA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1EB6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165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6q99_clean_coop_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1DD5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do you clean your poultry house after a flock is sold 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B14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q99</w:t>
            </w:r>
          </w:p>
        </w:tc>
      </w:tr>
      <w:tr w:rsidR="00353D3C" w:rsidRPr="00DF40C3" w14:paraId="17508134" w14:textId="77777777" w:rsidTr="00A54FF2">
        <w:trPr>
          <w:trHeight w:val="300"/>
        </w:trPr>
        <w:tc>
          <w:tcPr>
            <w:tcW w:w="79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FC9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K. Materials and measures between compartments </w:t>
            </w:r>
          </w:p>
        </w:tc>
      </w:tr>
      <w:tr w:rsidR="00353D3C" w:rsidRPr="00DF40C3" w14:paraId="5B790FB2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78E4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F83DD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77_no_house_struct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2A89A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many chicken housing structures are present on this farm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E467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353D3C" w:rsidRPr="00DF40C3" w14:paraId="7287350A" w14:textId="77777777" w:rsidTr="00A54FF2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F60E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B617C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s13q78_no_coop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7A931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ow many separate rooms / coops are there in total (in all structures)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79CB" w14:textId="77777777" w:rsidR="00353D3C" w:rsidRPr="007F3581" w:rsidRDefault="00353D3C" w:rsidP="00A54F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7F35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bookmarkEnd w:id="0"/>
    </w:tbl>
    <w:p w14:paraId="2C8C9E36" w14:textId="77777777" w:rsidR="00A17D2A" w:rsidRDefault="00A17D2A" w:rsidP="00E22BC1"/>
    <w:sectPr w:rsidR="00A17D2A" w:rsidSect="00724DF7">
      <w:headerReference w:type="default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93FA5" w14:textId="77777777" w:rsidR="00000000" w:rsidRDefault="00724DF7">
      <w:pPr>
        <w:spacing w:after="0" w:line="240" w:lineRule="auto"/>
      </w:pPr>
      <w:r>
        <w:separator/>
      </w:r>
    </w:p>
  </w:endnote>
  <w:endnote w:type="continuationSeparator" w:id="0">
    <w:p w14:paraId="52757848" w14:textId="77777777" w:rsidR="00000000" w:rsidRDefault="00724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14:paraId="7462E0A1" w14:textId="77777777" w:rsidR="00E22BC1" w:rsidRDefault="00E22B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050729B" w14:textId="77777777" w:rsidR="00E22BC1" w:rsidRDefault="00E22B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4E10D" w14:textId="77777777" w:rsidR="00000000" w:rsidRDefault="00724DF7">
      <w:pPr>
        <w:spacing w:after="0" w:line="240" w:lineRule="auto"/>
      </w:pPr>
      <w:r>
        <w:separator/>
      </w:r>
    </w:p>
  </w:footnote>
  <w:footnote w:type="continuationSeparator" w:id="0">
    <w:p w14:paraId="4FE475E6" w14:textId="77777777" w:rsidR="00000000" w:rsidRDefault="00724D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5B3274" w14:textId="77777777" w:rsidR="00E22BC1" w:rsidRDefault="00E22B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D3C"/>
    <w:rsid w:val="001028E7"/>
    <w:rsid w:val="00195B4A"/>
    <w:rsid w:val="002C02C0"/>
    <w:rsid w:val="00353D3C"/>
    <w:rsid w:val="003614BF"/>
    <w:rsid w:val="00410CEA"/>
    <w:rsid w:val="00496399"/>
    <w:rsid w:val="004B52A8"/>
    <w:rsid w:val="005108B7"/>
    <w:rsid w:val="005D7238"/>
    <w:rsid w:val="006D79F5"/>
    <w:rsid w:val="00724DF7"/>
    <w:rsid w:val="00A17D2A"/>
    <w:rsid w:val="00A558CA"/>
    <w:rsid w:val="00C358D7"/>
    <w:rsid w:val="00C87B01"/>
    <w:rsid w:val="00D17CFE"/>
    <w:rsid w:val="00E2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E7F8"/>
  <w15:chartTrackingRefBased/>
  <w15:docId w15:val="{F13EC517-5901-49DA-8F76-0E851F91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53D3C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D3C"/>
    <w:pPr>
      <w:keepNext/>
      <w:keepLines/>
      <w:tabs>
        <w:tab w:val="clear" w:pos="1304"/>
      </w:tabs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D3C"/>
    <w:pPr>
      <w:keepNext/>
      <w:keepLines/>
      <w:tabs>
        <w:tab w:val="clear" w:pos="1304"/>
      </w:tabs>
      <w:suppressAutoHyphens w:val="0"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D3C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D3C"/>
    <w:pPr>
      <w:numPr>
        <w:ilvl w:val="1"/>
      </w:numPr>
      <w:tabs>
        <w:tab w:val="clear" w:pos="1304"/>
      </w:tabs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D3C"/>
    <w:pPr>
      <w:tabs>
        <w:tab w:val="clear" w:pos="1304"/>
      </w:tabs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D3C"/>
    <w:pPr>
      <w:tabs>
        <w:tab w:val="clear" w:pos="1304"/>
      </w:tabs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D3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3D3C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D3C"/>
    <w:rPr>
      <w:rFonts w:ascii="Calibri" w:eastAsia="Droid Sans Fallback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3D3C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D3C"/>
    <w:rPr>
      <w:rFonts w:ascii="Calibri" w:eastAsia="Droid Sans Fallback" w:hAnsi="Calibr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3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0</Words>
  <Characters>5250</Characters>
  <Application>Microsoft Office Word</Application>
  <DocSecurity>0</DocSecurity>
  <Lines>43</Lines>
  <Paragraphs>12</Paragraphs>
  <ScaleCrop>false</ScaleCrop>
  <Company>University of Copenhagen</Company>
  <LinksUpToDate>false</LinksUpToDate>
  <CharactersWithSpaces>6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Saxmose Nielsen</dc:creator>
  <cp:keywords/>
  <dc:description/>
  <cp:lastModifiedBy>Rajalakshmi Thangaraj</cp:lastModifiedBy>
  <cp:revision>3</cp:revision>
  <dcterms:created xsi:type="dcterms:W3CDTF">2024-09-03T18:52:00Z</dcterms:created>
  <dcterms:modified xsi:type="dcterms:W3CDTF">2025-01-3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